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738E" w14:textId="7A045D93" w:rsidR="00CC66B1" w:rsidRPr="00861EE7" w:rsidRDefault="00861EE7" w:rsidP="00861EE7">
      <w:pPr>
        <w:rPr>
          <w:rFonts w:ascii="Times New Roman" w:hAnsi="Times New Roman" w:cs="Times New Roman"/>
          <w:szCs w:val="24"/>
        </w:rPr>
      </w:pPr>
      <w:r w:rsidRPr="00861EE7">
        <w:rPr>
          <w:rFonts w:ascii="Times New Roman" w:hAnsi="Times New Roman" w:cs="Times New Roman"/>
          <w:b/>
          <w:bCs/>
          <w:szCs w:val="24"/>
        </w:rPr>
        <w:t>Supplementary TABLE 1</w:t>
      </w:r>
      <w:r w:rsidRPr="00861EE7">
        <w:rPr>
          <w:rFonts w:ascii="Times New Roman" w:hAnsi="Times New Roman" w:cs="Times New Roman"/>
          <w:szCs w:val="24"/>
        </w:rPr>
        <w:t xml:space="preserve"> The specific PD-1 inhibitors combination regimens of CCA patients and the clinical presentation and timing of irAEs after treatment.</w:t>
      </w:r>
    </w:p>
    <w:tbl>
      <w:tblPr>
        <w:tblStyle w:val="a7"/>
        <w:tblW w:w="9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546"/>
        <w:gridCol w:w="2317"/>
        <w:gridCol w:w="2240"/>
        <w:gridCol w:w="1155"/>
        <w:gridCol w:w="1797"/>
      </w:tblGrid>
      <w:tr w:rsidR="00CC66B1" w:rsidRPr="008137D9" w14:paraId="255A628C" w14:textId="77777777" w:rsidTr="000B297B">
        <w:trPr>
          <w:trHeight w:val="470"/>
          <w:jc w:val="center"/>
        </w:trPr>
        <w:tc>
          <w:tcPr>
            <w:tcW w:w="800" w:type="dxa"/>
            <w:vMerge w:val="restart"/>
            <w:tcBorders>
              <w:top w:val="single" w:sz="8" w:space="0" w:color="auto"/>
            </w:tcBorders>
          </w:tcPr>
          <w:p w14:paraId="5BB5B0F4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Patient</w:t>
            </w:r>
          </w:p>
        </w:tc>
        <w:tc>
          <w:tcPr>
            <w:tcW w:w="1546" w:type="dxa"/>
            <w:vMerge w:val="restart"/>
            <w:tcBorders>
              <w:top w:val="single" w:sz="8" w:space="0" w:color="auto"/>
            </w:tcBorders>
          </w:tcPr>
          <w:p w14:paraId="64525E60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PD-1 inhibitor</w:t>
            </w:r>
          </w:p>
        </w:tc>
        <w:tc>
          <w:tcPr>
            <w:tcW w:w="2335" w:type="dxa"/>
            <w:vMerge w:val="restart"/>
            <w:tcBorders>
              <w:top w:val="single" w:sz="8" w:space="0" w:color="auto"/>
            </w:tcBorders>
          </w:tcPr>
          <w:p w14:paraId="46FB6BA1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Combination regime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523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65CE8C3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irAEs</w:t>
            </w:r>
          </w:p>
        </w:tc>
      </w:tr>
      <w:tr w:rsidR="00CC66B1" w:rsidRPr="008137D9" w14:paraId="4AC33C9B" w14:textId="77777777" w:rsidTr="000B297B">
        <w:trPr>
          <w:trHeight w:val="470"/>
          <w:jc w:val="center"/>
        </w:trPr>
        <w:tc>
          <w:tcPr>
            <w:tcW w:w="800" w:type="dxa"/>
            <w:vMerge/>
            <w:tcBorders>
              <w:bottom w:val="single" w:sz="8" w:space="0" w:color="auto"/>
            </w:tcBorders>
          </w:tcPr>
          <w:p w14:paraId="1783694E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6" w:type="dxa"/>
            <w:vMerge/>
            <w:tcBorders>
              <w:bottom w:val="single" w:sz="8" w:space="0" w:color="auto"/>
            </w:tcBorders>
          </w:tcPr>
          <w:p w14:paraId="276BA403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35" w:type="dxa"/>
            <w:vMerge/>
            <w:tcBorders>
              <w:bottom w:val="single" w:sz="8" w:space="0" w:color="auto"/>
            </w:tcBorders>
          </w:tcPr>
          <w:p w14:paraId="677FD649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53" w:type="dxa"/>
            <w:tcBorders>
              <w:top w:val="single" w:sz="8" w:space="0" w:color="auto"/>
              <w:bottom w:val="single" w:sz="8" w:space="0" w:color="auto"/>
            </w:tcBorders>
          </w:tcPr>
          <w:p w14:paraId="2E4CAE80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EC194F">
              <w:rPr>
                <w:rFonts w:ascii="Times New Roman" w:hAnsi="Times New Roman" w:cs="Times New Roman"/>
                <w:b/>
                <w:bCs/>
                <w:szCs w:val="21"/>
              </w:rPr>
              <w:t>ateg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</w:tcPr>
          <w:p w14:paraId="4ECF2144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7B3C1374" w14:textId="77777777" w:rsidR="00CC66B1" w:rsidRPr="008D6134" w:rsidRDefault="00CC66B1" w:rsidP="000B29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Timing</w:t>
            </w:r>
            <w:r w:rsidRPr="008D613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D6134">
              <w:rPr>
                <w:rFonts w:ascii="Times New Roman" w:hAnsi="Times New Roman" w:cs="Times New Roman"/>
                <w:b/>
                <w:bCs/>
                <w:szCs w:val="21"/>
              </w:rPr>
              <w:t>(month)</w:t>
            </w:r>
          </w:p>
        </w:tc>
      </w:tr>
      <w:tr w:rsidR="00CC66B1" w:rsidRPr="008137D9" w14:paraId="299554CC" w14:textId="77777777" w:rsidTr="000B297B">
        <w:trPr>
          <w:jc w:val="center"/>
        </w:trPr>
        <w:tc>
          <w:tcPr>
            <w:tcW w:w="800" w:type="dxa"/>
            <w:tcBorders>
              <w:top w:val="single" w:sz="8" w:space="0" w:color="auto"/>
            </w:tcBorders>
          </w:tcPr>
          <w:p w14:paraId="3EF8DCB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546" w:type="dxa"/>
            <w:tcBorders>
              <w:top w:val="single" w:sz="8" w:space="0" w:color="auto"/>
            </w:tcBorders>
          </w:tcPr>
          <w:p w14:paraId="6C37A96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  <w:tcBorders>
              <w:top w:val="single" w:sz="8" w:space="0" w:color="auto"/>
            </w:tcBorders>
          </w:tcPr>
          <w:p w14:paraId="2E6B91B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</w:tc>
        <w:tc>
          <w:tcPr>
            <w:tcW w:w="2253" w:type="dxa"/>
            <w:tcBorders>
              <w:top w:val="single" w:sz="8" w:space="0" w:color="auto"/>
            </w:tcBorders>
          </w:tcPr>
          <w:p w14:paraId="6FC2E31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  <w:tcBorders>
              <w:top w:val="single" w:sz="8" w:space="0" w:color="auto"/>
            </w:tcBorders>
          </w:tcPr>
          <w:p w14:paraId="228EC49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1816" w:type="dxa"/>
            <w:tcBorders>
              <w:top w:val="single" w:sz="8" w:space="0" w:color="auto"/>
            </w:tcBorders>
          </w:tcPr>
          <w:p w14:paraId="5A19C48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CC66B1" w:rsidRPr="008137D9" w14:paraId="54568518" w14:textId="77777777" w:rsidTr="000B297B">
        <w:trPr>
          <w:jc w:val="center"/>
        </w:trPr>
        <w:tc>
          <w:tcPr>
            <w:tcW w:w="800" w:type="dxa"/>
          </w:tcPr>
          <w:p w14:paraId="60E2E33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546" w:type="dxa"/>
          </w:tcPr>
          <w:p w14:paraId="7B3364E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7DB40840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7EAD80F3" w14:textId="77777777" w:rsidR="00CC66B1" w:rsidRPr="00457966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6138D44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5C3568B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7FEE6B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58E495E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5FAD925E" w14:textId="77777777" w:rsidTr="000B297B">
        <w:trPr>
          <w:jc w:val="center"/>
        </w:trPr>
        <w:tc>
          <w:tcPr>
            <w:tcW w:w="800" w:type="dxa"/>
          </w:tcPr>
          <w:p w14:paraId="163CD7F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546" w:type="dxa"/>
          </w:tcPr>
          <w:p w14:paraId="3734F37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2335" w:type="dxa"/>
          </w:tcPr>
          <w:p w14:paraId="056C2D6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2216FC8C" w14:textId="77777777" w:rsidR="00CC66B1" w:rsidRPr="00457966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66E353C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3A131AF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9FD7B3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5C6D143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01BA3051" w14:textId="77777777" w:rsidTr="000B297B">
        <w:trPr>
          <w:jc w:val="center"/>
        </w:trPr>
        <w:tc>
          <w:tcPr>
            <w:tcW w:w="800" w:type="dxa"/>
          </w:tcPr>
          <w:p w14:paraId="20D4FAD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546" w:type="dxa"/>
          </w:tcPr>
          <w:p w14:paraId="25A6CF2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0B662A52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697237C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5DD2724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6D78103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21243A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CC66B1" w:rsidRPr="008137D9" w14:paraId="63940D46" w14:textId="77777777" w:rsidTr="000B297B">
        <w:trPr>
          <w:jc w:val="center"/>
        </w:trPr>
        <w:tc>
          <w:tcPr>
            <w:tcW w:w="800" w:type="dxa"/>
          </w:tcPr>
          <w:p w14:paraId="5EDC545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546" w:type="dxa"/>
          </w:tcPr>
          <w:p w14:paraId="459B667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75B5E4A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E12A2B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0BF8B5E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5F67F31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31E61A8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DDF66C2" w14:textId="77777777" w:rsidTr="000B297B">
        <w:trPr>
          <w:jc w:val="center"/>
        </w:trPr>
        <w:tc>
          <w:tcPr>
            <w:tcW w:w="800" w:type="dxa"/>
          </w:tcPr>
          <w:p w14:paraId="41CE0FA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546" w:type="dxa"/>
          </w:tcPr>
          <w:p w14:paraId="193BF9C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2CE9F4ED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665F35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30349F1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DC799A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1D5DADC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CDCA26A" w14:textId="77777777" w:rsidTr="000B297B">
        <w:trPr>
          <w:jc w:val="center"/>
        </w:trPr>
        <w:tc>
          <w:tcPr>
            <w:tcW w:w="800" w:type="dxa"/>
          </w:tcPr>
          <w:p w14:paraId="6E75E94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546" w:type="dxa"/>
          </w:tcPr>
          <w:p w14:paraId="3C84447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3942FE5E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A25290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5EA3B2F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49152A6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4C09BE7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3ACCBAFA" w14:textId="77777777" w:rsidTr="000B297B">
        <w:trPr>
          <w:jc w:val="center"/>
        </w:trPr>
        <w:tc>
          <w:tcPr>
            <w:tcW w:w="800" w:type="dxa"/>
          </w:tcPr>
          <w:p w14:paraId="274F856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546" w:type="dxa"/>
          </w:tcPr>
          <w:p w14:paraId="30BE033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048ED278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762CE58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336DBAF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13AA709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816" w:type="dxa"/>
          </w:tcPr>
          <w:p w14:paraId="0CAF43E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76F181CD" w14:textId="77777777" w:rsidTr="000B297B">
        <w:trPr>
          <w:jc w:val="center"/>
        </w:trPr>
        <w:tc>
          <w:tcPr>
            <w:tcW w:w="800" w:type="dxa"/>
          </w:tcPr>
          <w:p w14:paraId="5B2DDC4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546" w:type="dxa"/>
          </w:tcPr>
          <w:p w14:paraId="0968EA1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8E81FDD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1C1B0FA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F252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bumin-bound paclitaxel</w:t>
            </w:r>
          </w:p>
        </w:tc>
        <w:tc>
          <w:tcPr>
            <w:tcW w:w="2253" w:type="dxa"/>
          </w:tcPr>
          <w:p w14:paraId="5534D74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734B06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B60AD9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5F7554B" w14:textId="77777777" w:rsidTr="000B297B">
        <w:trPr>
          <w:jc w:val="center"/>
        </w:trPr>
        <w:tc>
          <w:tcPr>
            <w:tcW w:w="800" w:type="dxa"/>
          </w:tcPr>
          <w:p w14:paraId="2A0D9BF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546" w:type="dxa"/>
          </w:tcPr>
          <w:p w14:paraId="672554B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E306965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42480AE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60D7172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369F5DA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1AD9860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067AD429" w14:textId="77777777" w:rsidTr="000B297B">
        <w:trPr>
          <w:jc w:val="center"/>
        </w:trPr>
        <w:tc>
          <w:tcPr>
            <w:tcW w:w="800" w:type="dxa"/>
          </w:tcPr>
          <w:p w14:paraId="1C8FF22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546" w:type="dxa"/>
          </w:tcPr>
          <w:p w14:paraId="594A1FE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0BB5E6C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C63840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70CC3C8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63A23C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5F7AD64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680A4E81" w14:textId="77777777" w:rsidTr="000B297B">
        <w:trPr>
          <w:jc w:val="center"/>
        </w:trPr>
        <w:tc>
          <w:tcPr>
            <w:tcW w:w="800" w:type="dxa"/>
          </w:tcPr>
          <w:p w14:paraId="3129DA2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546" w:type="dxa"/>
          </w:tcPr>
          <w:p w14:paraId="2DA1BE1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ripalimab</w:t>
            </w:r>
          </w:p>
        </w:tc>
        <w:tc>
          <w:tcPr>
            <w:tcW w:w="2335" w:type="dxa"/>
          </w:tcPr>
          <w:p w14:paraId="31054DB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3845B6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77B2342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A88E5C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40E338E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44C7D50F" w14:textId="77777777" w:rsidTr="000B297B">
        <w:trPr>
          <w:jc w:val="center"/>
        </w:trPr>
        <w:tc>
          <w:tcPr>
            <w:tcW w:w="800" w:type="dxa"/>
          </w:tcPr>
          <w:p w14:paraId="6E72963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546" w:type="dxa"/>
          </w:tcPr>
          <w:p w14:paraId="3CFA60C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6C606C9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</w:tc>
        <w:tc>
          <w:tcPr>
            <w:tcW w:w="2253" w:type="dxa"/>
          </w:tcPr>
          <w:p w14:paraId="4A33C29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  <w:p w14:paraId="3EBBEE2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4AABE77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FDCB5C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  <w:p w14:paraId="11354C9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</w:tr>
      <w:tr w:rsidR="00CC66B1" w:rsidRPr="008137D9" w14:paraId="7393B766" w14:textId="77777777" w:rsidTr="000B297B">
        <w:trPr>
          <w:jc w:val="center"/>
        </w:trPr>
        <w:tc>
          <w:tcPr>
            <w:tcW w:w="800" w:type="dxa"/>
          </w:tcPr>
          <w:p w14:paraId="41456DA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546" w:type="dxa"/>
          </w:tcPr>
          <w:p w14:paraId="1F8B706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ripalimab</w:t>
            </w:r>
          </w:p>
        </w:tc>
        <w:tc>
          <w:tcPr>
            <w:tcW w:w="2335" w:type="dxa"/>
          </w:tcPr>
          <w:p w14:paraId="43644B74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79AF7CC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5C52BDC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D46587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3EBCFF1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1AB115B8" w14:textId="77777777" w:rsidTr="000B297B">
        <w:trPr>
          <w:jc w:val="center"/>
        </w:trPr>
        <w:tc>
          <w:tcPr>
            <w:tcW w:w="800" w:type="dxa"/>
          </w:tcPr>
          <w:p w14:paraId="04EFC94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546" w:type="dxa"/>
          </w:tcPr>
          <w:p w14:paraId="7E09812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ripalimab</w:t>
            </w:r>
          </w:p>
        </w:tc>
        <w:tc>
          <w:tcPr>
            <w:tcW w:w="2335" w:type="dxa"/>
          </w:tcPr>
          <w:p w14:paraId="4DABD51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41B726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3C00D47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6E3235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52D0434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50FCF970" w14:textId="77777777" w:rsidTr="000B297B">
        <w:trPr>
          <w:jc w:val="center"/>
        </w:trPr>
        <w:tc>
          <w:tcPr>
            <w:tcW w:w="800" w:type="dxa"/>
          </w:tcPr>
          <w:p w14:paraId="169AE60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1546" w:type="dxa"/>
          </w:tcPr>
          <w:p w14:paraId="4F7828A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4FBCAE1D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nl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inib</w:t>
            </w:r>
          </w:p>
          <w:p w14:paraId="14707CC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3A6ED95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4995E28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161F7CA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37D90DCF" w14:textId="77777777" w:rsidTr="000B297B">
        <w:trPr>
          <w:jc w:val="center"/>
        </w:trPr>
        <w:tc>
          <w:tcPr>
            <w:tcW w:w="800" w:type="dxa"/>
          </w:tcPr>
          <w:p w14:paraId="13FA2C6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1546" w:type="dxa"/>
          </w:tcPr>
          <w:p w14:paraId="7F8763A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0806185E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6CE191C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24A38CD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9B4">
              <w:rPr>
                <w:rFonts w:ascii="Times New Roman" w:hAnsi="Times New Roman" w:cs="Times New Roman"/>
                <w:szCs w:val="21"/>
              </w:rPr>
              <w:t>Pruritus</w:t>
            </w:r>
          </w:p>
        </w:tc>
        <w:tc>
          <w:tcPr>
            <w:tcW w:w="1163" w:type="dxa"/>
          </w:tcPr>
          <w:p w14:paraId="315FCC0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43232F4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5CA4FF2B" w14:textId="77777777" w:rsidTr="000B297B">
        <w:trPr>
          <w:jc w:val="center"/>
        </w:trPr>
        <w:tc>
          <w:tcPr>
            <w:tcW w:w="800" w:type="dxa"/>
          </w:tcPr>
          <w:p w14:paraId="1CF38A5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1546" w:type="dxa"/>
          </w:tcPr>
          <w:p w14:paraId="460E80F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35769CB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267AEB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7EA5805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2E393A6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481A50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0F338FC8" w14:textId="77777777" w:rsidTr="000B297B">
        <w:trPr>
          <w:jc w:val="center"/>
        </w:trPr>
        <w:tc>
          <w:tcPr>
            <w:tcW w:w="800" w:type="dxa"/>
          </w:tcPr>
          <w:p w14:paraId="40DDF79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1546" w:type="dxa"/>
          </w:tcPr>
          <w:p w14:paraId="1E70A6C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62BA5C2E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26F4CA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F252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bumin-bound paclitaxel</w:t>
            </w:r>
          </w:p>
        </w:tc>
        <w:tc>
          <w:tcPr>
            <w:tcW w:w="2253" w:type="dxa"/>
          </w:tcPr>
          <w:p w14:paraId="22DC1A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70E042D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6670C49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</w:tr>
      <w:tr w:rsidR="00CC66B1" w:rsidRPr="008137D9" w14:paraId="60CF894B" w14:textId="77777777" w:rsidTr="000B297B">
        <w:trPr>
          <w:jc w:val="center"/>
        </w:trPr>
        <w:tc>
          <w:tcPr>
            <w:tcW w:w="800" w:type="dxa"/>
          </w:tcPr>
          <w:p w14:paraId="481FAFD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1546" w:type="dxa"/>
          </w:tcPr>
          <w:p w14:paraId="02A9B03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2335" w:type="dxa"/>
          </w:tcPr>
          <w:p w14:paraId="42D8D630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139DC47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2253" w:type="dxa"/>
          </w:tcPr>
          <w:p w14:paraId="268799B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3B21FFE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2263917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</w:tr>
      <w:tr w:rsidR="00CC66B1" w:rsidRPr="008137D9" w14:paraId="2429EE07" w14:textId="77777777" w:rsidTr="000B297B">
        <w:trPr>
          <w:jc w:val="center"/>
        </w:trPr>
        <w:tc>
          <w:tcPr>
            <w:tcW w:w="800" w:type="dxa"/>
          </w:tcPr>
          <w:p w14:paraId="14D2FC0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lastRenderedPageBreak/>
              <w:t>#21</w:t>
            </w:r>
          </w:p>
        </w:tc>
        <w:tc>
          <w:tcPr>
            <w:tcW w:w="1546" w:type="dxa"/>
          </w:tcPr>
          <w:p w14:paraId="7D1A929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7F75CD91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655C2E7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1C7019C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139A7D4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28C4E24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CC66B1" w:rsidRPr="008137D9" w14:paraId="6B41F46B" w14:textId="77777777" w:rsidTr="000B297B">
        <w:trPr>
          <w:jc w:val="center"/>
        </w:trPr>
        <w:tc>
          <w:tcPr>
            <w:tcW w:w="800" w:type="dxa"/>
          </w:tcPr>
          <w:p w14:paraId="779D3E6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2</w:t>
            </w:r>
          </w:p>
        </w:tc>
        <w:tc>
          <w:tcPr>
            <w:tcW w:w="1546" w:type="dxa"/>
          </w:tcPr>
          <w:p w14:paraId="6670210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76AEFBB3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1FB082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F252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bumin-bound paclitaxel</w:t>
            </w:r>
          </w:p>
        </w:tc>
        <w:tc>
          <w:tcPr>
            <w:tcW w:w="2253" w:type="dxa"/>
          </w:tcPr>
          <w:p w14:paraId="0674790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3D54494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658CF28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CC66B1" w:rsidRPr="008137D9" w14:paraId="55167A53" w14:textId="77777777" w:rsidTr="000B297B">
        <w:trPr>
          <w:jc w:val="center"/>
        </w:trPr>
        <w:tc>
          <w:tcPr>
            <w:tcW w:w="800" w:type="dxa"/>
          </w:tcPr>
          <w:p w14:paraId="5C4AADF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3</w:t>
            </w:r>
          </w:p>
        </w:tc>
        <w:tc>
          <w:tcPr>
            <w:tcW w:w="1546" w:type="dxa"/>
          </w:tcPr>
          <w:p w14:paraId="3801021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19BA4E5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1B5CA14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F252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bumin-bound paclitaxel</w:t>
            </w:r>
          </w:p>
        </w:tc>
        <w:tc>
          <w:tcPr>
            <w:tcW w:w="2253" w:type="dxa"/>
          </w:tcPr>
          <w:p w14:paraId="4BA4A8D7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  <w:p w14:paraId="06EE1DD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4BF6">
              <w:rPr>
                <w:rFonts w:ascii="Times New Roman" w:hAnsi="Times New Roman" w:cs="Times New Roman"/>
                <w:szCs w:val="21"/>
              </w:rPr>
              <w:t>Hyperglycemia</w:t>
            </w:r>
          </w:p>
        </w:tc>
        <w:tc>
          <w:tcPr>
            <w:tcW w:w="1163" w:type="dxa"/>
          </w:tcPr>
          <w:p w14:paraId="77FBA3D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0BCA1833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  <w:p w14:paraId="630F17F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CC66B1" w:rsidRPr="008137D9" w14:paraId="3CDCA8E6" w14:textId="77777777" w:rsidTr="000B297B">
        <w:trPr>
          <w:jc w:val="center"/>
        </w:trPr>
        <w:tc>
          <w:tcPr>
            <w:tcW w:w="800" w:type="dxa"/>
          </w:tcPr>
          <w:p w14:paraId="5A5FB31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4</w:t>
            </w:r>
          </w:p>
        </w:tc>
        <w:tc>
          <w:tcPr>
            <w:tcW w:w="1546" w:type="dxa"/>
          </w:tcPr>
          <w:p w14:paraId="2465891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2335" w:type="dxa"/>
          </w:tcPr>
          <w:p w14:paraId="6649F3A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</w:tc>
        <w:tc>
          <w:tcPr>
            <w:tcW w:w="2253" w:type="dxa"/>
          </w:tcPr>
          <w:p w14:paraId="3E143603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9B4">
              <w:rPr>
                <w:rFonts w:ascii="Times New Roman" w:hAnsi="Times New Roman" w:cs="Times New Roman"/>
                <w:szCs w:val="21"/>
              </w:rPr>
              <w:t>Pruritus</w:t>
            </w:r>
          </w:p>
          <w:p w14:paraId="2868F8B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5E1A665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5D4D3A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  <w:p w14:paraId="40C7678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2DF6E2B6" w14:textId="77777777" w:rsidTr="000B297B">
        <w:trPr>
          <w:jc w:val="center"/>
        </w:trPr>
        <w:tc>
          <w:tcPr>
            <w:tcW w:w="800" w:type="dxa"/>
          </w:tcPr>
          <w:p w14:paraId="7848521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5</w:t>
            </w:r>
          </w:p>
        </w:tc>
        <w:tc>
          <w:tcPr>
            <w:tcW w:w="1546" w:type="dxa"/>
          </w:tcPr>
          <w:p w14:paraId="098375E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134F2ED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</w:tc>
        <w:tc>
          <w:tcPr>
            <w:tcW w:w="2253" w:type="dxa"/>
          </w:tcPr>
          <w:p w14:paraId="5FC55EC6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Hypothyroidism</w:t>
            </w:r>
          </w:p>
          <w:p w14:paraId="31D1BC4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562FD9C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04C2DB8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  <w:p w14:paraId="426B6B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CC66B1" w:rsidRPr="008137D9" w14:paraId="5F791818" w14:textId="77777777" w:rsidTr="000B297B">
        <w:trPr>
          <w:jc w:val="center"/>
        </w:trPr>
        <w:tc>
          <w:tcPr>
            <w:tcW w:w="800" w:type="dxa"/>
          </w:tcPr>
          <w:p w14:paraId="736425C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6</w:t>
            </w:r>
          </w:p>
        </w:tc>
        <w:tc>
          <w:tcPr>
            <w:tcW w:w="1546" w:type="dxa"/>
          </w:tcPr>
          <w:p w14:paraId="640B007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51DAAB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  <w:p w14:paraId="2E2B5EB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50DD4E5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55138B3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9CFAEF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A91624C" w14:textId="77777777" w:rsidTr="000B297B">
        <w:trPr>
          <w:jc w:val="center"/>
        </w:trPr>
        <w:tc>
          <w:tcPr>
            <w:tcW w:w="800" w:type="dxa"/>
          </w:tcPr>
          <w:p w14:paraId="439E380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7</w:t>
            </w:r>
          </w:p>
        </w:tc>
        <w:tc>
          <w:tcPr>
            <w:tcW w:w="1546" w:type="dxa"/>
          </w:tcPr>
          <w:p w14:paraId="27D8EA5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47A2FE78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3092CE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220C04D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42236A8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3BB7C0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66DD20B9" w14:textId="77777777" w:rsidTr="000B297B">
        <w:trPr>
          <w:jc w:val="center"/>
        </w:trPr>
        <w:tc>
          <w:tcPr>
            <w:tcW w:w="800" w:type="dxa"/>
          </w:tcPr>
          <w:p w14:paraId="2674C3F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8</w:t>
            </w:r>
          </w:p>
        </w:tc>
        <w:tc>
          <w:tcPr>
            <w:tcW w:w="1546" w:type="dxa"/>
          </w:tcPr>
          <w:p w14:paraId="688ECA1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48EB1198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7D0ED42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2253" w:type="dxa"/>
          </w:tcPr>
          <w:p w14:paraId="3CECBCA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18B9">
              <w:rPr>
                <w:rFonts w:ascii="Times New Roman" w:hAnsi="Times New Roman" w:cs="Times New Roman"/>
                <w:szCs w:val="21"/>
              </w:rPr>
              <w:t>Infusion-related reactions</w:t>
            </w:r>
          </w:p>
        </w:tc>
        <w:tc>
          <w:tcPr>
            <w:tcW w:w="1163" w:type="dxa"/>
          </w:tcPr>
          <w:p w14:paraId="610DEAD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6DF83A2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223E0DB4" w14:textId="77777777" w:rsidTr="000B297B">
        <w:trPr>
          <w:jc w:val="center"/>
        </w:trPr>
        <w:tc>
          <w:tcPr>
            <w:tcW w:w="800" w:type="dxa"/>
          </w:tcPr>
          <w:p w14:paraId="4C3D389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29</w:t>
            </w:r>
          </w:p>
        </w:tc>
        <w:tc>
          <w:tcPr>
            <w:tcW w:w="1546" w:type="dxa"/>
          </w:tcPr>
          <w:p w14:paraId="63B0DB7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2E01935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A33C9D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6FD310C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F385E3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0824FD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A3F646D" w14:textId="77777777" w:rsidTr="000B297B">
        <w:trPr>
          <w:jc w:val="center"/>
        </w:trPr>
        <w:tc>
          <w:tcPr>
            <w:tcW w:w="800" w:type="dxa"/>
          </w:tcPr>
          <w:p w14:paraId="41A06C0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0</w:t>
            </w:r>
          </w:p>
        </w:tc>
        <w:tc>
          <w:tcPr>
            <w:tcW w:w="1546" w:type="dxa"/>
          </w:tcPr>
          <w:p w14:paraId="425C883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72E29552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798767D7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AA7A97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6D1C94D7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AFC">
              <w:rPr>
                <w:rFonts w:ascii="Times New Roman" w:hAnsi="Times New Roman" w:cs="Times New Roman"/>
                <w:szCs w:val="21"/>
              </w:rPr>
              <w:t>Hyperthyroidism</w:t>
            </w:r>
          </w:p>
          <w:p w14:paraId="7C86E3C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5DDE3EA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216B7BB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  <w:p w14:paraId="2C934EB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7709EF04" w14:textId="77777777" w:rsidTr="000B297B">
        <w:trPr>
          <w:jc w:val="center"/>
        </w:trPr>
        <w:tc>
          <w:tcPr>
            <w:tcW w:w="800" w:type="dxa"/>
          </w:tcPr>
          <w:p w14:paraId="5CFC67F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1</w:t>
            </w:r>
          </w:p>
        </w:tc>
        <w:tc>
          <w:tcPr>
            <w:tcW w:w="1546" w:type="dxa"/>
          </w:tcPr>
          <w:p w14:paraId="5A2C40D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6EBFA1E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48B4525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48C8ECC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5F30D8E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FFDCF6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05E4F33B" w14:textId="77777777" w:rsidTr="000B297B">
        <w:trPr>
          <w:jc w:val="center"/>
        </w:trPr>
        <w:tc>
          <w:tcPr>
            <w:tcW w:w="800" w:type="dxa"/>
          </w:tcPr>
          <w:p w14:paraId="5323559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2</w:t>
            </w:r>
          </w:p>
        </w:tc>
        <w:tc>
          <w:tcPr>
            <w:tcW w:w="1546" w:type="dxa"/>
          </w:tcPr>
          <w:p w14:paraId="0D96E29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70805E53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  <w:p w14:paraId="07AF865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73C0CE7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46BE249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78EA1E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8662B4C" w14:textId="77777777" w:rsidTr="000B297B">
        <w:trPr>
          <w:jc w:val="center"/>
        </w:trPr>
        <w:tc>
          <w:tcPr>
            <w:tcW w:w="800" w:type="dxa"/>
          </w:tcPr>
          <w:p w14:paraId="3B53E4A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3</w:t>
            </w:r>
          </w:p>
        </w:tc>
        <w:tc>
          <w:tcPr>
            <w:tcW w:w="1546" w:type="dxa"/>
          </w:tcPr>
          <w:p w14:paraId="1C7748F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2335" w:type="dxa"/>
          </w:tcPr>
          <w:p w14:paraId="2737CA7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25FAFD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4BE9BF2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157BC5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7DE07E9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6F4B0D07" w14:textId="77777777" w:rsidTr="000B297B">
        <w:trPr>
          <w:jc w:val="center"/>
        </w:trPr>
        <w:tc>
          <w:tcPr>
            <w:tcW w:w="800" w:type="dxa"/>
          </w:tcPr>
          <w:p w14:paraId="7297C99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4</w:t>
            </w:r>
          </w:p>
        </w:tc>
        <w:tc>
          <w:tcPr>
            <w:tcW w:w="1546" w:type="dxa"/>
          </w:tcPr>
          <w:p w14:paraId="441C9A0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84E4DD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0F0E2E7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2E1A606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44F0437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5058874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0A6C3640" w14:textId="77777777" w:rsidTr="000B297B">
        <w:trPr>
          <w:jc w:val="center"/>
        </w:trPr>
        <w:tc>
          <w:tcPr>
            <w:tcW w:w="800" w:type="dxa"/>
          </w:tcPr>
          <w:p w14:paraId="2D3FBC0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5</w:t>
            </w:r>
          </w:p>
        </w:tc>
        <w:tc>
          <w:tcPr>
            <w:tcW w:w="1546" w:type="dxa"/>
          </w:tcPr>
          <w:p w14:paraId="011C52F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36A6ECED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CDBFFD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5EF3965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41DAF49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07E5800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0929D07D" w14:textId="77777777" w:rsidTr="000B297B">
        <w:trPr>
          <w:jc w:val="center"/>
        </w:trPr>
        <w:tc>
          <w:tcPr>
            <w:tcW w:w="800" w:type="dxa"/>
          </w:tcPr>
          <w:p w14:paraId="7469FC3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6</w:t>
            </w:r>
          </w:p>
        </w:tc>
        <w:tc>
          <w:tcPr>
            <w:tcW w:w="1546" w:type="dxa"/>
          </w:tcPr>
          <w:p w14:paraId="20FD579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ripalimab</w:t>
            </w:r>
          </w:p>
        </w:tc>
        <w:tc>
          <w:tcPr>
            <w:tcW w:w="2335" w:type="dxa"/>
          </w:tcPr>
          <w:p w14:paraId="321724A3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CE54BB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4395B44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6131954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4638B94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6A07E778" w14:textId="77777777" w:rsidTr="000B297B">
        <w:trPr>
          <w:jc w:val="center"/>
        </w:trPr>
        <w:tc>
          <w:tcPr>
            <w:tcW w:w="800" w:type="dxa"/>
          </w:tcPr>
          <w:p w14:paraId="242FF52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7</w:t>
            </w:r>
          </w:p>
        </w:tc>
        <w:tc>
          <w:tcPr>
            <w:tcW w:w="1546" w:type="dxa"/>
          </w:tcPr>
          <w:p w14:paraId="5EDC6CF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2335" w:type="dxa"/>
          </w:tcPr>
          <w:p w14:paraId="494C7E51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1696D3AD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3435D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3A55A75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1A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163" w:type="dxa"/>
          </w:tcPr>
          <w:p w14:paraId="0300C85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816" w:type="dxa"/>
          </w:tcPr>
          <w:p w14:paraId="5012530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CC66B1" w:rsidRPr="008137D9" w14:paraId="5046E01E" w14:textId="77777777" w:rsidTr="000B297B">
        <w:trPr>
          <w:jc w:val="center"/>
        </w:trPr>
        <w:tc>
          <w:tcPr>
            <w:tcW w:w="800" w:type="dxa"/>
          </w:tcPr>
          <w:p w14:paraId="4C47D2B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8</w:t>
            </w:r>
          </w:p>
        </w:tc>
        <w:tc>
          <w:tcPr>
            <w:tcW w:w="1546" w:type="dxa"/>
          </w:tcPr>
          <w:p w14:paraId="7A6B947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0C2A845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624275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4405383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AFC">
              <w:rPr>
                <w:rFonts w:ascii="Times New Roman" w:hAnsi="Times New Roman" w:cs="Times New Roman"/>
                <w:szCs w:val="21"/>
              </w:rPr>
              <w:t>Hyperthyroidism</w:t>
            </w:r>
          </w:p>
        </w:tc>
        <w:tc>
          <w:tcPr>
            <w:tcW w:w="1163" w:type="dxa"/>
          </w:tcPr>
          <w:p w14:paraId="174ACED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2BED78F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CC66B1" w:rsidRPr="008137D9" w14:paraId="2922DC47" w14:textId="77777777" w:rsidTr="000B297B">
        <w:trPr>
          <w:jc w:val="center"/>
        </w:trPr>
        <w:tc>
          <w:tcPr>
            <w:tcW w:w="800" w:type="dxa"/>
          </w:tcPr>
          <w:p w14:paraId="4A10BBC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39</w:t>
            </w:r>
          </w:p>
        </w:tc>
        <w:tc>
          <w:tcPr>
            <w:tcW w:w="1546" w:type="dxa"/>
          </w:tcPr>
          <w:p w14:paraId="7F01D70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04A317C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7FD457C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103769D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38E5531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50B0C92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17581D69" w14:textId="77777777" w:rsidTr="000B297B">
        <w:trPr>
          <w:jc w:val="center"/>
        </w:trPr>
        <w:tc>
          <w:tcPr>
            <w:tcW w:w="800" w:type="dxa"/>
          </w:tcPr>
          <w:p w14:paraId="39695F3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0</w:t>
            </w:r>
          </w:p>
        </w:tc>
        <w:tc>
          <w:tcPr>
            <w:tcW w:w="1546" w:type="dxa"/>
          </w:tcPr>
          <w:p w14:paraId="1A76AF8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56379844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2DD94F95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04CEC9A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0C1B63F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9B4">
              <w:rPr>
                <w:rFonts w:ascii="Times New Roman" w:hAnsi="Times New Roman" w:cs="Times New Roman"/>
                <w:szCs w:val="21"/>
              </w:rPr>
              <w:t>Pruritus</w:t>
            </w:r>
          </w:p>
        </w:tc>
        <w:tc>
          <w:tcPr>
            <w:tcW w:w="1163" w:type="dxa"/>
          </w:tcPr>
          <w:p w14:paraId="11D7A39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18ABF16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4568B4C4" w14:textId="77777777" w:rsidTr="000B297B">
        <w:trPr>
          <w:jc w:val="center"/>
        </w:trPr>
        <w:tc>
          <w:tcPr>
            <w:tcW w:w="800" w:type="dxa"/>
          </w:tcPr>
          <w:p w14:paraId="2A6D12B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1</w:t>
            </w:r>
          </w:p>
        </w:tc>
        <w:tc>
          <w:tcPr>
            <w:tcW w:w="1546" w:type="dxa"/>
          </w:tcPr>
          <w:p w14:paraId="3573106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A4A16AB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754554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695805E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70E7D7A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948B58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3533BDB0" w14:textId="77777777" w:rsidTr="000B297B">
        <w:trPr>
          <w:jc w:val="center"/>
        </w:trPr>
        <w:tc>
          <w:tcPr>
            <w:tcW w:w="800" w:type="dxa"/>
          </w:tcPr>
          <w:p w14:paraId="5CEB89E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2</w:t>
            </w:r>
          </w:p>
        </w:tc>
        <w:tc>
          <w:tcPr>
            <w:tcW w:w="1546" w:type="dxa"/>
          </w:tcPr>
          <w:p w14:paraId="531781A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47D57F64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  <w:p w14:paraId="6485011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5D886A95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AFC">
              <w:rPr>
                <w:rFonts w:ascii="Times New Roman" w:hAnsi="Times New Roman" w:cs="Times New Roman"/>
                <w:szCs w:val="21"/>
              </w:rPr>
              <w:t>Hyperthyroidism</w:t>
            </w:r>
          </w:p>
          <w:p w14:paraId="556DC70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AFC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6F79E6E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29D34EB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  <w:p w14:paraId="5403E9F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CC66B1" w:rsidRPr="008137D9" w14:paraId="3E29EED1" w14:textId="77777777" w:rsidTr="000B297B">
        <w:trPr>
          <w:jc w:val="center"/>
        </w:trPr>
        <w:tc>
          <w:tcPr>
            <w:tcW w:w="800" w:type="dxa"/>
          </w:tcPr>
          <w:p w14:paraId="1D00E6A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lastRenderedPageBreak/>
              <w:t>#43</w:t>
            </w:r>
          </w:p>
        </w:tc>
        <w:tc>
          <w:tcPr>
            <w:tcW w:w="1546" w:type="dxa"/>
          </w:tcPr>
          <w:p w14:paraId="469E373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3EBA086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01E26C0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66574359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  <w:p w14:paraId="3CBFA25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Pneumonitis</w:t>
            </w:r>
          </w:p>
        </w:tc>
        <w:tc>
          <w:tcPr>
            <w:tcW w:w="1163" w:type="dxa"/>
          </w:tcPr>
          <w:p w14:paraId="1EC4FCB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061FC908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  <w:p w14:paraId="0C6FF58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CC66B1" w:rsidRPr="008137D9" w14:paraId="4A65A058" w14:textId="77777777" w:rsidTr="000B297B">
        <w:trPr>
          <w:jc w:val="center"/>
        </w:trPr>
        <w:tc>
          <w:tcPr>
            <w:tcW w:w="800" w:type="dxa"/>
          </w:tcPr>
          <w:p w14:paraId="69BB8E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4</w:t>
            </w:r>
          </w:p>
        </w:tc>
        <w:tc>
          <w:tcPr>
            <w:tcW w:w="1546" w:type="dxa"/>
          </w:tcPr>
          <w:p w14:paraId="5B45AFE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mrelizumab</w:t>
            </w:r>
          </w:p>
        </w:tc>
        <w:tc>
          <w:tcPr>
            <w:tcW w:w="2335" w:type="dxa"/>
          </w:tcPr>
          <w:p w14:paraId="1B797A86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1E5E1F1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1BDBF9AC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Hypothyroidism</w:t>
            </w:r>
          </w:p>
          <w:p w14:paraId="6105EB1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Pruritus</w:t>
            </w:r>
          </w:p>
        </w:tc>
        <w:tc>
          <w:tcPr>
            <w:tcW w:w="1163" w:type="dxa"/>
          </w:tcPr>
          <w:p w14:paraId="3B17ABC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162547B6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  <w:p w14:paraId="2F3CCBD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652DBA68" w14:textId="77777777" w:rsidTr="000B297B">
        <w:trPr>
          <w:jc w:val="center"/>
        </w:trPr>
        <w:tc>
          <w:tcPr>
            <w:tcW w:w="800" w:type="dxa"/>
          </w:tcPr>
          <w:p w14:paraId="37C53F9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5</w:t>
            </w:r>
          </w:p>
        </w:tc>
        <w:tc>
          <w:tcPr>
            <w:tcW w:w="1546" w:type="dxa"/>
          </w:tcPr>
          <w:p w14:paraId="2526363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45FB919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</w:tc>
        <w:tc>
          <w:tcPr>
            <w:tcW w:w="2253" w:type="dxa"/>
          </w:tcPr>
          <w:p w14:paraId="5F0CEFA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E528A1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F87BB6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123DCC81" w14:textId="77777777" w:rsidTr="000B297B">
        <w:trPr>
          <w:jc w:val="center"/>
        </w:trPr>
        <w:tc>
          <w:tcPr>
            <w:tcW w:w="800" w:type="dxa"/>
          </w:tcPr>
          <w:p w14:paraId="26550D0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6</w:t>
            </w:r>
          </w:p>
        </w:tc>
        <w:tc>
          <w:tcPr>
            <w:tcW w:w="1546" w:type="dxa"/>
          </w:tcPr>
          <w:p w14:paraId="27E0EEC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7B351517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E771A8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7A417A9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3D08F2F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1B5E786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5896425D" w14:textId="77777777" w:rsidTr="000B297B">
        <w:trPr>
          <w:jc w:val="center"/>
        </w:trPr>
        <w:tc>
          <w:tcPr>
            <w:tcW w:w="800" w:type="dxa"/>
          </w:tcPr>
          <w:p w14:paraId="67DB367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7</w:t>
            </w:r>
          </w:p>
        </w:tc>
        <w:tc>
          <w:tcPr>
            <w:tcW w:w="1546" w:type="dxa"/>
          </w:tcPr>
          <w:p w14:paraId="5FC58FF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393169B9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37B1BA5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847920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2CB9BCE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Pancreatitis</w:t>
            </w:r>
          </w:p>
        </w:tc>
        <w:tc>
          <w:tcPr>
            <w:tcW w:w="1163" w:type="dxa"/>
          </w:tcPr>
          <w:p w14:paraId="6C90EA1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816" w:type="dxa"/>
          </w:tcPr>
          <w:p w14:paraId="0E7278F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CC66B1" w:rsidRPr="008137D9" w14:paraId="4E708A25" w14:textId="77777777" w:rsidTr="000B297B">
        <w:trPr>
          <w:jc w:val="center"/>
        </w:trPr>
        <w:tc>
          <w:tcPr>
            <w:tcW w:w="800" w:type="dxa"/>
          </w:tcPr>
          <w:p w14:paraId="177CC5F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8</w:t>
            </w:r>
          </w:p>
        </w:tc>
        <w:tc>
          <w:tcPr>
            <w:tcW w:w="1546" w:type="dxa"/>
          </w:tcPr>
          <w:p w14:paraId="28C2BEC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521E181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  <w:p w14:paraId="678FC40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115F78C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16A8AA3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5F9767A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CC66B1" w:rsidRPr="008137D9" w14:paraId="368AD061" w14:textId="77777777" w:rsidTr="000B297B">
        <w:trPr>
          <w:jc w:val="center"/>
        </w:trPr>
        <w:tc>
          <w:tcPr>
            <w:tcW w:w="800" w:type="dxa"/>
          </w:tcPr>
          <w:p w14:paraId="4E709FC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49</w:t>
            </w:r>
          </w:p>
        </w:tc>
        <w:tc>
          <w:tcPr>
            <w:tcW w:w="1546" w:type="dxa"/>
          </w:tcPr>
          <w:p w14:paraId="51AE9C8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32B82EA7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5EE2924F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3513D22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54718911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  <w:p w14:paraId="22A430C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Pneumonitis</w:t>
            </w:r>
          </w:p>
        </w:tc>
        <w:tc>
          <w:tcPr>
            <w:tcW w:w="1163" w:type="dxa"/>
          </w:tcPr>
          <w:p w14:paraId="0FF0602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13A62099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  <w:p w14:paraId="673D524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CC66B1" w:rsidRPr="008137D9" w14:paraId="21A78DB7" w14:textId="77777777" w:rsidTr="000B297B">
        <w:trPr>
          <w:jc w:val="center"/>
        </w:trPr>
        <w:tc>
          <w:tcPr>
            <w:tcW w:w="800" w:type="dxa"/>
          </w:tcPr>
          <w:p w14:paraId="0668D78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0</w:t>
            </w:r>
          </w:p>
        </w:tc>
        <w:tc>
          <w:tcPr>
            <w:tcW w:w="1546" w:type="dxa"/>
          </w:tcPr>
          <w:p w14:paraId="7F20478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1464F3D1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7FEA5072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5B1D161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05E5EAD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06F1C8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4BE7EA9E" w14:textId="77777777" w:rsidTr="000B297B">
        <w:trPr>
          <w:jc w:val="center"/>
        </w:trPr>
        <w:tc>
          <w:tcPr>
            <w:tcW w:w="800" w:type="dxa"/>
          </w:tcPr>
          <w:p w14:paraId="33F4714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1</w:t>
            </w:r>
          </w:p>
        </w:tc>
        <w:tc>
          <w:tcPr>
            <w:tcW w:w="1546" w:type="dxa"/>
          </w:tcPr>
          <w:p w14:paraId="43ABB6A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2D8AB4B4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3D433249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5ECECA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53" w:type="dxa"/>
          </w:tcPr>
          <w:p w14:paraId="7D3F2C6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7B97BA5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6D59CA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8314442" w14:textId="77777777" w:rsidTr="000B297B">
        <w:trPr>
          <w:jc w:val="center"/>
        </w:trPr>
        <w:tc>
          <w:tcPr>
            <w:tcW w:w="800" w:type="dxa"/>
          </w:tcPr>
          <w:p w14:paraId="1B20867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2</w:t>
            </w:r>
          </w:p>
        </w:tc>
        <w:tc>
          <w:tcPr>
            <w:tcW w:w="1546" w:type="dxa"/>
          </w:tcPr>
          <w:p w14:paraId="49D35F9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4D0808D0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4846FA4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65FCC3D8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2CF222F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6033397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3EE8A6D9" w14:textId="77777777" w:rsidTr="000B297B">
        <w:trPr>
          <w:jc w:val="center"/>
        </w:trPr>
        <w:tc>
          <w:tcPr>
            <w:tcW w:w="800" w:type="dxa"/>
          </w:tcPr>
          <w:p w14:paraId="0514554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3</w:t>
            </w:r>
          </w:p>
        </w:tc>
        <w:tc>
          <w:tcPr>
            <w:tcW w:w="1546" w:type="dxa"/>
          </w:tcPr>
          <w:p w14:paraId="781801D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4C0C9EA1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1B2E5F6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5D0FC9B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163" w:type="dxa"/>
          </w:tcPr>
          <w:p w14:paraId="41BB3C2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46FEFAC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CC66B1" w:rsidRPr="008137D9" w14:paraId="341F33EB" w14:textId="77777777" w:rsidTr="000B297B">
        <w:trPr>
          <w:jc w:val="center"/>
        </w:trPr>
        <w:tc>
          <w:tcPr>
            <w:tcW w:w="800" w:type="dxa"/>
          </w:tcPr>
          <w:p w14:paraId="7E55AFE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4</w:t>
            </w:r>
          </w:p>
        </w:tc>
        <w:tc>
          <w:tcPr>
            <w:tcW w:w="1546" w:type="dxa"/>
          </w:tcPr>
          <w:p w14:paraId="3849AE9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7DBBE54A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2C58538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</w:tc>
        <w:tc>
          <w:tcPr>
            <w:tcW w:w="2253" w:type="dxa"/>
          </w:tcPr>
          <w:p w14:paraId="538A11E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  <w:p w14:paraId="72DCAD6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5F8A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16F5C3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6D48BA30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  <w:p w14:paraId="1A1BB5E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C66B1" w:rsidRPr="008137D9" w14:paraId="6EC310C0" w14:textId="77777777" w:rsidTr="000B297B">
        <w:trPr>
          <w:jc w:val="center"/>
        </w:trPr>
        <w:tc>
          <w:tcPr>
            <w:tcW w:w="800" w:type="dxa"/>
          </w:tcPr>
          <w:p w14:paraId="2C178AA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5</w:t>
            </w:r>
          </w:p>
        </w:tc>
        <w:tc>
          <w:tcPr>
            <w:tcW w:w="1546" w:type="dxa"/>
          </w:tcPr>
          <w:p w14:paraId="1E2ED8B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063C0F11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491AAFF4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2253" w:type="dxa"/>
          </w:tcPr>
          <w:p w14:paraId="1FDD06F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A65">
              <w:rPr>
                <w:rFonts w:ascii="Times New Roman" w:hAnsi="Times New Roman" w:cs="Times New Roman"/>
                <w:szCs w:val="21"/>
              </w:rPr>
              <w:t>Pneumonitis</w:t>
            </w:r>
          </w:p>
        </w:tc>
        <w:tc>
          <w:tcPr>
            <w:tcW w:w="1163" w:type="dxa"/>
          </w:tcPr>
          <w:p w14:paraId="7D6238ED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3C2EE990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CC66B1" w:rsidRPr="008137D9" w14:paraId="7AFE7EBA" w14:textId="77777777" w:rsidTr="000B297B">
        <w:trPr>
          <w:jc w:val="center"/>
        </w:trPr>
        <w:tc>
          <w:tcPr>
            <w:tcW w:w="800" w:type="dxa"/>
          </w:tcPr>
          <w:p w14:paraId="4C6694F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6</w:t>
            </w:r>
          </w:p>
        </w:tc>
        <w:tc>
          <w:tcPr>
            <w:tcW w:w="1546" w:type="dxa"/>
          </w:tcPr>
          <w:p w14:paraId="166E2525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1A93CC9E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platin</w:t>
            </w:r>
          </w:p>
          <w:p w14:paraId="331D8A8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Cape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abine</w:t>
            </w:r>
          </w:p>
        </w:tc>
        <w:tc>
          <w:tcPr>
            <w:tcW w:w="2253" w:type="dxa"/>
          </w:tcPr>
          <w:p w14:paraId="0F57978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3976">
              <w:rPr>
                <w:rFonts w:ascii="Times New Roman" w:hAnsi="Times New Roman" w:cs="Times New Roman"/>
                <w:szCs w:val="21"/>
              </w:rPr>
              <w:t>Pruritus</w:t>
            </w:r>
          </w:p>
        </w:tc>
        <w:tc>
          <w:tcPr>
            <w:tcW w:w="1163" w:type="dxa"/>
          </w:tcPr>
          <w:p w14:paraId="2E5C40DA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816" w:type="dxa"/>
          </w:tcPr>
          <w:p w14:paraId="2430B0E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CC66B1" w:rsidRPr="008137D9" w14:paraId="59552D44" w14:textId="77777777" w:rsidTr="000B297B">
        <w:trPr>
          <w:jc w:val="center"/>
        </w:trPr>
        <w:tc>
          <w:tcPr>
            <w:tcW w:w="800" w:type="dxa"/>
          </w:tcPr>
          <w:p w14:paraId="1050A15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7</w:t>
            </w:r>
          </w:p>
        </w:tc>
        <w:tc>
          <w:tcPr>
            <w:tcW w:w="1546" w:type="dxa"/>
          </w:tcPr>
          <w:p w14:paraId="004AD63C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Tislelizumab</w:t>
            </w:r>
          </w:p>
        </w:tc>
        <w:tc>
          <w:tcPr>
            <w:tcW w:w="2335" w:type="dxa"/>
          </w:tcPr>
          <w:p w14:paraId="52097BC9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citabine</w:t>
            </w:r>
          </w:p>
          <w:p w14:paraId="50DEAC8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2253" w:type="dxa"/>
          </w:tcPr>
          <w:p w14:paraId="098CBAF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3" w:type="dxa"/>
          </w:tcPr>
          <w:p w14:paraId="76ED50F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16" w:type="dxa"/>
          </w:tcPr>
          <w:p w14:paraId="09493A7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C66B1" w:rsidRPr="008137D9" w14:paraId="24E3F6EC" w14:textId="77777777" w:rsidTr="000B297B">
        <w:trPr>
          <w:jc w:val="center"/>
        </w:trPr>
        <w:tc>
          <w:tcPr>
            <w:tcW w:w="800" w:type="dxa"/>
          </w:tcPr>
          <w:p w14:paraId="33B6667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8</w:t>
            </w:r>
          </w:p>
        </w:tc>
        <w:tc>
          <w:tcPr>
            <w:tcW w:w="1546" w:type="dxa"/>
          </w:tcPr>
          <w:p w14:paraId="7785B81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</w:tcPr>
          <w:p w14:paraId="5FF575BF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nl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inib</w:t>
            </w:r>
          </w:p>
        </w:tc>
        <w:tc>
          <w:tcPr>
            <w:tcW w:w="2253" w:type="dxa"/>
          </w:tcPr>
          <w:p w14:paraId="66B2FD3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5F8A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</w:tcPr>
          <w:p w14:paraId="7BA94F91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</w:tcPr>
          <w:p w14:paraId="295E620B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</w:tr>
      <w:tr w:rsidR="00CC66B1" w:rsidRPr="008137D9" w14:paraId="4658E548" w14:textId="77777777" w:rsidTr="000B297B">
        <w:trPr>
          <w:jc w:val="center"/>
        </w:trPr>
        <w:tc>
          <w:tcPr>
            <w:tcW w:w="800" w:type="dxa"/>
            <w:tcBorders>
              <w:bottom w:val="single" w:sz="8" w:space="0" w:color="auto"/>
            </w:tcBorders>
          </w:tcPr>
          <w:p w14:paraId="588474A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37D9">
              <w:rPr>
                <w:rFonts w:ascii="Times New Roman" w:hAnsi="Times New Roman" w:cs="Times New Roman"/>
                <w:szCs w:val="21"/>
              </w:rPr>
              <w:t>#59</w:t>
            </w:r>
          </w:p>
        </w:tc>
        <w:tc>
          <w:tcPr>
            <w:tcW w:w="1546" w:type="dxa"/>
            <w:tcBorders>
              <w:bottom w:val="single" w:sz="8" w:space="0" w:color="auto"/>
            </w:tcBorders>
          </w:tcPr>
          <w:p w14:paraId="6C7D12D9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40E8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t>ntilimab</w:t>
            </w:r>
          </w:p>
        </w:tc>
        <w:tc>
          <w:tcPr>
            <w:tcW w:w="2335" w:type="dxa"/>
            <w:tcBorders>
              <w:bottom w:val="single" w:sz="8" w:space="0" w:color="auto"/>
            </w:tcBorders>
          </w:tcPr>
          <w:p w14:paraId="1548EE4B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796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envatinib</w:t>
            </w:r>
          </w:p>
          <w:p w14:paraId="29EA769C" w14:textId="77777777" w:rsidR="00CC66B1" w:rsidRDefault="00CC66B1" w:rsidP="000B297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F252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bumin-bound paclitaxel</w:t>
            </w:r>
          </w:p>
          <w:p w14:paraId="22D4FD77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2253" w:type="dxa"/>
            <w:tcBorders>
              <w:bottom w:val="single" w:sz="8" w:space="0" w:color="auto"/>
            </w:tcBorders>
          </w:tcPr>
          <w:p w14:paraId="600C79F2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118D">
              <w:rPr>
                <w:rFonts w:ascii="Times New Roman" w:hAnsi="Times New Roman" w:cs="Times New Roman"/>
                <w:szCs w:val="21"/>
              </w:rPr>
              <w:t>Rash</w:t>
            </w:r>
          </w:p>
          <w:p w14:paraId="59AF3033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5F8A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163" w:type="dxa"/>
            <w:tcBorders>
              <w:bottom w:val="single" w:sz="8" w:space="0" w:color="auto"/>
            </w:tcBorders>
          </w:tcPr>
          <w:p w14:paraId="30D8F4F6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816" w:type="dxa"/>
            <w:tcBorders>
              <w:bottom w:val="single" w:sz="8" w:space="0" w:color="auto"/>
            </w:tcBorders>
          </w:tcPr>
          <w:p w14:paraId="0E3A5271" w14:textId="77777777" w:rsidR="00CC66B1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6E79810E" w14:textId="77777777" w:rsidR="00CC66B1" w:rsidRPr="008137D9" w:rsidRDefault="00CC66B1" w:rsidP="000B2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</w:tbl>
    <w:p w14:paraId="63B85D26" w14:textId="2F746535" w:rsidR="00457966" w:rsidRPr="008137D9" w:rsidRDefault="00034A68" w:rsidP="00FB533F">
      <w:pPr>
        <w:rPr>
          <w:rFonts w:ascii="Times New Roman" w:hAnsi="Times New Roman" w:cs="Times New Roman"/>
          <w:szCs w:val="21"/>
        </w:rPr>
      </w:pPr>
      <w:r w:rsidRPr="00053D0D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40E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CA, </w:t>
      </w:r>
      <w:r w:rsidRPr="00FB5639">
        <w:rPr>
          <w:rFonts w:ascii="Times New Roman" w:hAnsi="Times New Roman" w:cs="Times New Roman"/>
          <w:sz w:val="18"/>
          <w:szCs w:val="18"/>
        </w:rPr>
        <w:t>cholangiocarcinoma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C40E8">
        <w:rPr>
          <w:rFonts w:ascii="Times New Roman" w:hAnsi="Times New Roman" w:cs="Times New Roman"/>
          <w:sz w:val="18"/>
          <w:szCs w:val="18"/>
        </w:rPr>
        <w:t>irA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0C40E8">
        <w:rPr>
          <w:rFonts w:ascii="Times New Roman" w:hAnsi="Times New Roman" w:cs="Times New Roman"/>
          <w:sz w:val="18"/>
          <w:szCs w:val="18"/>
        </w:rPr>
        <w:t>, immune-related adverse event</w:t>
      </w:r>
      <w:r>
        <w:rPr>
          <w:rFonts w:ascii="Times New Roman" w:hAnsi="Times New Roman" w:cs="Times New Roman"/>
          <w:sz w:val="18"/>
          <w:szCs w:val="18"/>
        </w:rPr>
        <w:t xml:space="preserve">s; PD-1, </w:t>
      </w:r>
      <w:r w:rsidRPr="00FB5639">
        <w:rPr>
          <w:rFonts w:ascii="Times New Roman" w:hAnsi="Times New Roman" w:cs="Times New Roman"/>
          <w:sz w:val="18"/>
          <w:szCs w:val="18"/>
        </w:rPr>
        <w:t>programmed cell death protein 1</w:t>
      </w:r>
      <w:r w:rsidR="001372BA">
        <w:rPr>
          <w:rFonts w:ascii="Times New Roman" w:hAnsi="Times New Roman" w:cs="Times New Roman"/>
          <w:sz w:val="18"/>
          <w:szCs w:val="18"/>
        </w:rPr>
        <w:t>.</w:t>
      </w:r>
    </w:p>
    <w:sectPr w:rsidR="00457966" w:rsidRPr="00813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DAF6A" w14:textId="77777777" w:rsidR="00110F3A" w:rsidRDefault="00110F3A" w:rsidP="008E65CD">
      <w:r>
        <w:separator/>
      </w:r>
    </w:p>
  </w:endnote>
  <w:endnote w:type="continuationSeparator" w:id="0">
    <w:p w14:paraId="5B8D11F3" w14:textId="77777777" w:rsidR="00110F3A" w:rsidRDefault="00110F3A" w:rsidP="008E6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B0F4E" w14:textId="77777777" w:rsidR="00110F3A" w:rsidRDefault="00110F3A" w:rsidP="008E65CD">
      <w:r>
        <w:separator/>
      </w:r>
    </w:p>
  </w:footnote>
  <w:footnote w:type="continuationSeparator" w:id="0">
    <w:p w14:paraId="5E5852AE" w14:textId="77777777" w:rsidR="00110F3A" w:rsidRDefault="00110F3A" w:rsidP="008E6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40FA"/>
    <w:rsid w:val="000151E5"/>
    <w:rsid w:val="00034A68"/>
    <w:rsid w:val="00053D0D"/>
    <w:rsid w:val="000739B4"/>
    <w:rsid w:val="000C4593"/>
    <w:rsid w:val="000D678F"/>
    <w:rsid w:val="000F0D84"/>
    <w:rsid w:val="00110F3A"/>
    <w:rsid w:val="0013125D"/>
    <w:rsid w:val="00132586"/>
    <w:rsid w:val="001372BA"/>
    <w:rsid w:val="0014202F"/>
    <w:rsid w:val="00162C50"/>
    <w:rsid w:val="00166290"/>
    <w:rsid w:val="00195850"/>
    <w:rsid w:val="001D06AE"/>
    <w:rsid w:val="001D1DF3"/>
    <w:rsid w:val="001E642A"/>
    <w:rsid w:val="002131DA"/>
    <w:rsid w:val="00234780"/>
    <w:rsid w:val="002A118D"/>
    <w:rsid w:val="002C1A7E"/>
    <w:rsid w:val="002F5D64"/>
    <w:rsid w:val="00303DAD"/>
    <w:rsid w:val="00341AB8"/>
    <w:rsid w:val="00353F76"/>
    <w:rsid w:val="00380C50"/>
    <w:rsid w:val="003E66F7"/>
    <w:rsid w:val="004522D3"/>
    <w:rsid w:val="00457966"/>
    <w:rsid w:val="00511B17"/>
    <w:rsid w:val="00516725"/>
    <w:rsid w:val="00562D28"/>
    <w:rsid w:val="005B2556"/>
    <w:rsid w:val="005B71F5"/>
    <w:rsid w:val="005D491A"/>
    <w:rsid w:val="005E309B"/>
    <w:rsid w:val="00636000"/>
    <w:rsid w:val="00672E53"/>
    <w:rsid w:val="00677A65"/>
    <w:rsid w:val="00677D64"/>
    <w:rsid w:val="006B050F"/>
    <w:rsid w:val="006C4BF6"/>
    <w:rsid w:val="006E3E3A"/>
    <w:rsid w:val="00711BFD"/>
    <w:rsid w:val="00750B1D"/>
    <w:rsid w:val="00764762"/>
    <w:rsid w:val="007A348C"/>
    <w:rsid w:val="00805400"/>
    <w:rsid w:val="00811CA9"/>
    <w:rsid w:val="008137D9"/>
    <w:rsid w:val="0081610B"/>
    <w:rsid w:val="008407BA"/>
    <w:rsid w:val="0084289F"/>
    <w:rsid w:val="00861EE7"/>
    <w:rsid w:val="008A5E67"/>
    <w:rsid w:val="008B36F0"/>
    <w:rsid w:val="008D6134"/>
    <w:rsid w:val="008E65CD"/>
    <w:rsid w:val="00957395"/>
    <w:rsid w:val="009624AA"/>
    <w:rsid w:val="009817C6"/>
    <w:rsid w:val="009D6064"/>
    <w:rsid w:val="00A65979"/>
    <w:rsid w:val="00AD3207"/>
    <w:rsid w:val="00AF2520"/>
    <w:rsid w:val="00B03976"/>
    <w:rsid w:val="00B06FB3"/>
    <w:rsid w:val="00B93645"/>
    <w:rsid w:val="00BD74EE"/>
    <w:rsid w:val="00BF3979"/>
    <w:rsid w:val="00C974DB"/>
    <w:rsid w:val="00CC66B1"/>
    <w:rsid w:val="00D37BAE"/>
    <w:rsid w:val="00D43DDB"/>
    <w:rsid w:val="00D4421E"/>
    <w:rsid w:val="00D45F8A"/>
    <w:rsid w:val="00DA690D"/>
    <w:rsid w:val="00E040FA"/>
    <w:rsid w:val="00E05DC5"/>
    <w:rsid w:val="00E12AFC"/>
    <w:rsid w:val="00E162B6"/>
    <w:rsid w:val="00EB4E82"/>
    <w:rsid w:val="00EC194F"/>
    <w:rsid w:val="00EC67C4"/>
    <w:rsid w:val="00F42F01"/>
    <w:rsid w:val="00F518B9"/>
    <w:rsid w:val="00F6449C"/>
    <w:rsid w:val="00F71A9D"/>
    <w:rsid w:val="00FB533F"/>
    <w:rsid w:val="00FF0048"/>
    <w:rsid w:val="00F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8D975"/>
  <w15:chartTrackingRefBased/>
  <w15:docId w15:val="{A821B900-85EA-4C50-BB4D-F65A9C4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5CD"/>
    <w:rPr>
      <w:sz w:val="18"/>
      <w:szCs w:val="18"/>
    </w:rPr>
  </w:style>
  <w:style w:type="table" w:styleId="a7">
    <w:name w:val="Table Grid"/>
    <w:basedOn w:val="a1"/>
    <w:uiPriority w:val="59"/>
    <w:unhideWhenUsed/>
    <w:rsid w:val="008E6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3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3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燕芳</dc:creator>
  <cp:keywords/>
  <dc:description/>
  <cp:lastModifiedBy>Microsoft Office User</cp:lastModifiedBy>
  <cp:revision>65</cp:revision>
  <dcterms:created xsi:type="dcterms:W3CDTF">2023-02-08T03:29:00Z</dcterms:created>
  <dcterms:modified xsi:type="dcterms:W3CDTF">2023-02-16T06:07:00Z</dcterms:modified>
</cp:coreProperties>
</file>